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15" w:rsidRPr="00D41EF1" w:rsidRDefault="00CB4F15" w:rsidP="00CB4F1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D41EF1">
        <w:rPr>
          <w:rFonts w:ascii="Arial" w:hAnsi="Arial" w:cs="Arial"/>
          <w:b/>
        </w:rPr>
        <w:t>Table 2.</w:t>
      </w:r>
      <w:proofErr w:type="gramEnd"/>
      <w:r w:rsidRPr="00D41EF1">
        <w:rPr>
          <w:rFonts w:ascii="Arial" w:hAnsi="Arial" w:cs="Arial"/>
          <w:b/>
        </w:rPr>
        <w:t xml:space="preserve"> Primer Sequences Used in Quantitative RT-PCR</w:t>
      </w:r>
    </w:p>
    <w:tbl>
      <w:tblPr>
        <w:tblStyle w:val="TableGrid"/>
        <w:tblW w:w="718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5231"/>
        <w:gridCol w:w="19"/>
      </w:tblGrid>
      <w:tr w:rsidR="00CB4F15" w:rsidRPr="00F957D4" w:rsidTr="00463DA6">
        <w:trPr>
          <w:gridAfter w:val="1"/>
          <w:wAfter w:w="19" w:type="dxa"/>
          <w:trHeight w:val="683"/>
          <w:jc w:val="center"/>
        </w:trPr>
        <w:tc>
          <w:tcPr>
            <w:tcW w:w="0" w:type="auto"/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b/>
                <w:bCs/>
                <w:color w:val="000000" w:themeColor="text1"/>
              </w:rPr>
              <w:t>Gene Name</w:t>
            </w:r>
          </w:p>
        </w:tc>
        <w:tc>
          <w:tcPr>
            <w:tcW w:w="5231" w:type="dxa"/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b/>
                <w:bCs/>
                <w:color w:val="000000" w:themeColor="text1"/>
              </w:rPr>
              <w:t>DNA Sequence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AQP1  </w:t>
            </w:r>
          </w:p>
        </w:tc>
        <w:tc>
          <w:tcPr>
            <w:tcW w:w="5250" w:type="dxa"/>
            <w:gridSpan w:val="2"/>
            <w:tcBorders>
              <w:top w:val="single" w:sz="4" w:space="0" w:color="auto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CTCCTGGCTATTGACTACACTG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</w:rPr>
              <w:t xml:space="preserve">Reverse: </w:t>
            </w:r>
            <w:r w:rsidRPr="00F957D4">
              <w:rPr>
                <w:rFonts w:ascii="Arial" w:hAnsi="Arial" w:cs="Arial"/>
              </w:rPr>
              <w:t>GAAGTCGTAGATGAGTACAGCC</w:t>
            </w:r>
          </w:p>
        </w:tc>
      </w:tr>
      <w:tr w:rsidR="00CB4F15" w:rsidRPr="00F957D4" w:rsidTr="00463DA6">
        <w:trPr>
          <w:trHeight w:val="188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CHI3L1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TGTCCAAGCAGTCAAGAGAAG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CACATGAGAATTCCTGGGAGAG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Integrin α3               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CATGGAGAGAAGCTGGGACTG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GGTTGTAAGCAAAGCACAGC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KLF4                       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ACCTACACAAAGAGTTCCCATC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TGTGTTTACGGTAGTGCCTG</w:t>
            </w:r>
          </w:p>
        </w:tc>
      </w:tr>
      <w:tr w:rsidR="00CB4F15" w:rsidRPr="00F957D4" w:rsidTr="00463DA6">
        <w:trPr>
          <w:trHeight w:val="170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>NANOG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GAAATACCTCAGCCTCCAGC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GCGTCACACCATTGCTATTC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OCT3/4                   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GTGAAGCTGGAGAAGGAGAAG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TGGTTCGCTTTCTCTTTCGG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SOX2                      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TCTTCGCCTGATTTTCCTCG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GTTCTCCTGGGCCATCTTG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  <w:color w:val="000000" w:themeColor="text1"/>
              </w:rPr>
              <w:t xml:space="preserve">Wnt1                         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CTGGCTGGGTTTCTGCTACGC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</w:rPr>
              <w:t xml:space="preserve">Reverse: </w:t>
            </w:r>
            <w:r w:rsidRPr="00F957D4">
              <w:rPr>
                <w:rFonts w:ascii="Arial" w:hAnsi="Arial" w:cs="Arial"/>
              </w:rPr>
              <w:t>TATCAGACGCCGCTGTTTGCGGC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</w:t>
            </w:r>
            <w:r w:rsidRPr="00F957D4">
              <w:rPr>
                <w:rFonts w:ascii="Arial" w:hAnsi="Arial" w:cs="Arial"/>
                <w:color w:val="000000" w:themeColor="text1"/>
              </w:rPr>
              <w:t>S</w:t>
            </w:r>
            <w:r w:rsidRPr="00F957D4">
              <w:rPr>
                <w:rFonts w:ascii="Arial" w:hAnsi="Arial" w:cs="Arial"/>
              </w:rPr>
              <w:t xml:space="preserve"> Ribosomal RNA</w:t>
            </w:r>
          </w:p>
        </w:tc>
        <w:tc>
          <w:tcPr>
            <w:tcW w:w="5250" w:type="dxa"/>
            <w:gridSpan w:val="2"/>
            <w:tcBorders>
              <w:top w:val="nil"/>
              <w:bottom w:val="nil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</w:rPr>
            </w:pPr>
            <w:r w:rsidRPr="00F957D4">
              <w:rPr>
                <w:rFonts w:ascii="Arial" w:hAnsi="Arial" w:cs="Arial"/>
              </w:rPr>
              <w:t>Forward: TGTCCTCATGCCTTGGTGCT</w:t>
            </w:r>
          </w:p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957D4">
              <w:rPr>
                <w:rFonts w:ascii="Arial" w:hAnsi="Arial" w:cs="Arial"/>
              </w:rPr>
              <w:t>Reverse: AGAGATCAAGGGACTTGCTT</w:t>
            </w:r>
          </w:p>
        </w:tc>
      </w:tr>
      <w:tr w:rsidR="00CB4F15" w:rsidRPr="00F957D4" w:rsidTr="00463DA6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250" w:type="dxa"/>
            <w:gridSpan w:val="2"/>
            <w:tcBorders>
              <w:top w:val="nil"/>
              <w:bottom w:val="single" w:sz="4" w:space="0" w:color="auto"/>
            </w:tcBorders>
          </w:tcPr>
          <w:p w:rsidR="00CB4F15" w:rsidRPr="00F957D4" w:rsidRDefault="00CB4F15" w:rsidP="00463DA6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</w:tbl>
    <w:p w:rsidR="00CB4F15" w:rsidRPr="008F78A4" w:rsidRDefault="00CB4F15" w:rsidP="00CB4F15"/>
    <w:p w:rsidR="008F78A4" w:rsidRPr="00CB4F15" w:rsidRDefault="008F78A4" w:rsidP="00CB4F15">
      <w:bookmarkStart w:id="0" w:name="_GoBack"/>
      <w:bookmarkEnd w:id="0"/>
    </w:p>
    <w:sectPr w:rsidR="008F78A4" w:rsidRPr="00CB4F15" w:rsidSect="003A7D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wtx9tgwvs2oe5f2a50vfo2ws9vsfp9v0f&quot;&gt;TEDsENLJan2014&lt;record-ids&gt;&lt;item&gt;547&lt;/item&gt;&lt;item&gt;615&lt;/item&gt;&lt;item&gt;616&lt;/item&gt;&lt;item&gt;1777&lt;/item&gt;&lt;item&gt;1803&lt;/item&gt;&lt;item&gt;2116&lt;/item&gt;&lt;item&gt;2487&lt;/item&gt;&lt;/record-ids&gt;&lt;/item&gt;&lt;/Libraries&gt;"/>
  </w:docVars>
  <w:rsids>
    <w:rsidRoot w:val="000B0ACD"/>
    <w:rsid w:val="000B0ACD"/>
    <w:rsid w:val="00122E37"/>
    <w:rsid w:val="00163489"/>
    <w:rsid w:val="00263864"/>
    <w:rsid w:val="00272460"/>
    <w:rsid w:val="002B4C92"/>
    <w:rsid w:val="00342E4D"/>
    <w:rsid w:val="003839A9"/>
    <w:rsid w:val="003A7D1F"/>
    <w:rsid w:val="00430568"/>
    <w:rsid w:val="00465C13"/>
    <w:rsid w:val="004D36F4"/>
    <w:rsid w:val="00510DF6"/>
    <w:rsid w:val="00541414"/>
    <w:rsid w:val="00647133"/>
    <w:rsid w:val="00686ED6"/>
    <w:rsid w:val="00746387"/>
    <w:rsid w:val="007E20AA"/>
    <w:rsid w:val="007F046D"/>
    <w:rsid w:val="00877FD5"/>
    <w:rsid w:val="008D2901"/>
    <w:rsid w:val="008E79D4"/>
    <w:rsid w:val="008F78A4"/>
    <w:rsid w:val="00917954"/>
    <w:rsid w:val="00973C38"/>
    <w:rsid w:val="009B48D9"/>
    <w:rsid w:val="00B23817"/>
    <w:rsid w:val="00BB68E5"/>
    <w:rsid w:val="00CB4F15"/>
    <w:rsid w:val="00CD4B23"/>
    <w:rsid w:val="00D32FA2"/>
    <w:rsid w:val="00D41EF1"/>
    <w:rsid w:val="00D5011D"/>
    <w:rsid w:val="00D96422"/>
    <w:rsid w:val="00DA0E7A"/>
    <w:rsid w:val="00DE0A16"/>
    <w:rsid w:val="00DE1CB5"/>
    <w:rsid w:val="00DF5D29"/>
    <w:rsid w:val="00E4781D"/>
    <w:rsid w:val="00E66301"/>
    <w:rsid w:val="00E77D51"/>
    <w:rsid w:val="00F01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AC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D36F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36F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D36F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D36F4"/>
    <w:rPr>
      <w:rFonts w:ascii="Calibri" w:eastAsiaTheme="minorEastAsia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290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2901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746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d Acott</dc:creator>
  <cp:lastModifiedBy>Rebecca White</cp:lastModifiedBy>
  <cp:revision>2</cp:revision>
  <cp:lastPrinted>2014-04-25T17:39:00Z</cp:lastPrinted>
  <dcterms:created xsi:type="dcterms:W3CDTF">2014-10-29T17:45:00Z</dcterms:created>
  <dcterms:modified xsi:type="dcterms:W3CDTF">2014-10-29T17:45:00Z</dcterms:modified>
</cp:coreProperties>
</file>